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603625" cy="36036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25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1: Pre-dose concentrations of tigecycline by dos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n pre-dose plasma tigecycline concentrations are presented for each dose. Peripheral blood samples were collected on the indicated days of cycle 1 of tigecycline treatment. Data are presented as mean concentrations for all included patients at a given dose level. Error bars are omitted for clar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8:52:00Z</dcterms:created>
  <dc:creator>Aisha Shamas-Din</dc:creator>
  <dc:description/>
  <dc:language>en-US</dc:language>
  <cp:lastModifiedBy>Aisha Shamas-Din</cp:lastModifiedBy>
  <dcterms:modified xsi:type="dcterms:W3CDTF">2016-03-29T18:58:00Z</dcterms:modified>
  <cp:revision>1</cp:revision>
  <dc:subject/>
  <dc:title/>
</cp:coreProperties>
</file>